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5FA6B" w14:textId="3A0ED2E4" w:rsidR="00FD19CB" w:rsidRPr="00FD19CB" w:rsidRDefault="00FD19CB" w:rsidP="00FD19CB">
      <w:pPr>
        <w:pStyle w:val="Heading1"/>
        <w:rPr>
          <w:rFonts w:asciiTheme="minorHAnsi" w:hAnsiTheme="minorHAnsi"/>
          <w:color w:val="auto"/>
        </w:rPr>
      </w:pPr>
      <w:r w:rsidRPr="00FD19CB">
        <w:rPr>
          <w:rFonts w:asciiTheme="minorHAnsi" w:hAnsiTheme="minorHAnsi"/>
          <w:color w:val="auto"/>
        </w:rPr>
        <w:t>Vibration Wristband Setup</w:t>
      </w:r>
    </w:p>
    <w:p w14:paraId="39F2FD99" w14:textId="702C4A5B" w:rsidR="00F42BDE" w:rsidRPr="00FD19CB" w:rsidRDefault="00C80A95" w:rsidP="00FF4C35">
      <w:pPr>
        <w:pStyle w:val="Heading2"/>
        <w:rPr>
          <w:rFonts w:asciiTheme="minorHAnsi" w:hAnsiTheme="minorHAnsi"/>
          <w:color w:val="auto"/>
        </w:rPr>
      </w:pPr>
      <w:r w:rsidRPr="00FD19CB">
        <w:rPr>
          <w:rFonts w:asciiTheme="minorHAnsi" w:hAnsiTheme="minorHAnsi"/>
          <w:color w:val="auto"/>
        </w:rPr>
        <w:t>Technical Details on</w:t>
      </w:r>
      <w:r w:rsidR="006D3322" w:rsidRPr="00FD19CB">
        <w:rPr>
          <w:rFonts w:asciiTheme="minorHAnsi" w:hAnsiTheme="minorHAnsi"/>
          <w:color w:val="auto"/>
        </w:rPr>
        <w:t xml:space="preserve"> the </w:t>
      </w:r>
      <w:r w:rsidR="00FD19CB">
        <w:rPr>
          <w:rFonts w:asciiTheme="minorHAnsi" w:hAnsiTheme="minorHAnsi"/>
          <w:color w:val="auto"/>
        </w:rPr>
        <w:t xml:space="preserve">self-developed </w:t>
      </w:r>
      <w:r w:rsidR="006D3322" w:rsidRPr="00FD19CB">
        <w:rPr>
          <w:rFonts w:asciiTheme="minorHAnsi" w:hAnsiTheme="minorHAnsi"/>
          <w:color w:val="auto"/>
        </w:rPr>
        <w:t xml:space="preserve">vibrating wristband device used in the study </w:t>
      </w:r>
      <w:r w:rsidR="00855C4F" w:rsidRPr="00FD19CB">
        <w:rPr>
          <w:rFonts w:asciiTheme="minorHAnsi" w:hAnsiTheme="minorHAnsi"/>
          <w:color w:val="auto"/>
        </w:rPr>
        <w:t>“</w:t>
      </w:r>
      <w:r w:rsidR="00AD4308" w:rsidRPr="00FD19CB">
        <w:rPr>
          <w:rFonts w:asciiTheme="minorHAnsi" w:hAnsiTheme="minorHAnsi"/>
          <w:color w:val="auto"/>
        </w:rPr>
        <w:t>Supplementing sleep actigraphy with button pressing while awake</w:t>
      </w:r>
      <w:r w:rsidR="00855C4F" w:rsidRPr="00FD19CB">
        <w:rPr>
          <w:rFonts w:asciiTheme="minorHAnsi" w:hAnsiTheme="minorHAnsi"/>
          <w:color w:val="auto"/>
        </w:rPr>
        <w:t>”</w:t>
      </w:r>
      <w:r w:rsidR="00FD19CB">
        <w:rPr>
          <w:rFonts w:asciiTheme="minorHAnsi" w:hAnsiTheme="minorHAnsi"/>
          <w:color w:val="auto"/>
        </w:rPr>
        <w:t>.</w:t>
      </w:r>
    </w:p>
    <w:p w14:paraId="1023FBF7" w14:textId="77777777" w:rsidR="006D3322" w:rsidRPr="006D3322" w:rsidRDefault="006D3322"/>
    <w:p w14:paraId="198D08F5" w14:textId="5FA4081D" w:rsidR="00855C4F" w:rsidRDefault="00AD4308" w:rsidP="00855C4F">
      <w:r>
        <w:t>A</w:t>
      </w:r>
      <w:r w:rsidR="00855C4F" w:rsidRPr="00855C4F">
        <w:t xml:space="preserve"> </w:t>
      </w:r>
      <w:r>
        <w:t xml:space="preserve">compact </w:t>
      </w:r>
      <w:r w:rsidR="00855C4F" w:rsidRPr="00855C4F">
        <w:t>programmable</w:t>
      </w:r>
      <w:r w:rsidR="00855C4F">
        <w:t xml:space="preserve"> low energy</w:t>
      </w:r>
      <w:r w:rsidR="00855C4F" w:rsidRPr="00855C4F">
        <w:t xml:space="preserve"> micro </w:t>
      </w:r>
      <w:r w:rsidR="00855C4F">
        <w:t>“Arduino Gemma” device, Adafruit Industries, NY</w:t>
      </w:r>
      <w:r w:rsidR="004E46FD">
        <w:t xml:space="preserve"> was employed</w:t>
      </w:r>
      <w:r>
        <w:t>.</w:t>
      </w:r>
      <w:r w:rsidR="00855C4F">
        <w:t xml:space="preserve"> </w:t>
      </w:r>
    </w:p>
    <w:p w14:paraId="016CF865" w14:textId="6E2D82DC" w:rsidR="004C6B2B" w:rsidRPr="00855C4F" w:rsidRDefault="00855C4F">
      <w:r>
        <w:t>Technical specifications</w:t>
      </w:r>
      <w:r w:rsidR="00AD4308">
        <w:t xml:space="preserve"> according to</w:t>
      </w:r>
      <w:r>
        <w:t xml:space="preserve"> the manufacturers’ website:</w:t>
      </w:r>
      <w:r w:rsidR="004E46FD">
        <w:t xml:space="preserve"> </w:t>
      </w:r>
      <w:r w:rsidR="004C6B2B" w:rsidRPr="00FD19CB">
        <w:t>https://www.arduino.cc/en/Main/ArduinoGemma</w:t>
      </w:r>
      <w:r w:rsidR="004C6B2B" w:rsidRPr="00855C4F">
        <w:t xml:space="preserve"> 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9"/>
        <w:gridCol w:w="3897"/>
      </w:tblGrid>
      <w:tr w:rsidR="004C6B2B" w:rsidRPr="004E46FD" w14:paraId="65DB5BC8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81E57A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Microcontroller</w:t>
            </w:r>
          </w:p>
        </w:tc>
        <w:tc>
          <w:tcPr>
            <w:tcW w:w="0" w:type="auto"/>
            <w:vAlign w:val="center"/>
            <w:hideMark/>
          </w:tcPr>
          <w:p w14:paraId="2E4D484C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ATtiny85</w:t>
            </w:r>
          </w:p>
        </w:tc>
      </w:tr>
      <w:tr w:rsidR="004C6B2B" w:rsidRPr="004E46FD" w14:paraId="130CA4B1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5CEF22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Operating Voltage</w:t>
            </w:r>
          </w:p>
        </w:tc>
        <w:tc>
          <w:tcPr>
            <w:tcW w:w="0" w:type="auto"/>
            <w:vAlign w:val="center"/>
            <w:hideMark/>
          </w:tcPr>
          <w:p w14:paraId="274EBF46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3.3V</w:t>
            </w:r>
          </w:p>
        </w:tc>
      </w:tr>
      <w:tr w:rsidR="004C6B2B" w:rsidRPr="004E46FD" w14:paraId="33F78C8D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16DFFB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Input Voltage</w:t>
            </w:r>
          </w:p>
        </w:tc>
        <w:tc>
          <w:tcPr>
            <w:tcW w:w="0" w:type="auto"/>
            <w:vAlign w:val="center"/>
            <w:hideMark/>
          </w:tcPr>
          <w:p w14:paraId="739B9D89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4V-16V</w:t>
            </w:r>
          </w:p>
        </w:tc>
      </w:tr>
      <w:tr w:rsidR="004C6B2B" w:rsidRPr="004E46FD" w14:paraId="29EA1C80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D7D9C2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Digital I/O Pins</w:t>
            </w:r>
          </w:p>
        </w:tc>
        <w:tc>
          <w:tcPr>
            <w:tcW w:w="0" w:type="auto"/>
            <w:vAlign w:val="center"/>
            <w:hideMark/>
          </w:tcPr>
          <w:p w14:paraId="05C9CDD5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4C6B2B" w:rsidRPr="004E46FD" w14:paraId="445F3773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43637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PWM Channels</w:t>
            </w:r>
          </w:p>
        </w:tc>
        <w:tc>
          <w:tcPr>
            <w:tcW w:w="0" w:type="auto"/>
            <w:vAlign w:val="center"/>
            <w:hideMark/>
          </w:tcPr>
          <w:p w14:paraId="5AB09C0B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4C6B2B" w:rsidRPr="004E46FD" w14:paraId="2EDED636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DF0E5F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Analog Input Channels</w:t>
            </w:r>
          </w:p>
        </w:tc>
        <w:tc>
          <w:tcPr>
            <w:tcW w:w="0" w:type="auto"/>
            <w:vAlign w:val="center"/>
            <w:hideMark/>
          </w:tcPr>
          <w:p w14:paraId="6F3712F3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</w:tr>
      <w:tr w:rsidR="004C6B2B" w:rsidRPr="004E46FD" w14:paraId="6EC0F1F9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CC98AE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DC Current per I/O Pin</w:t>
            </w:r>
          </w:p>
        </w:tc>
        <w:tc>
          <w:tcPr>
            <w:tcW w:w="0" w:type="auto"/>
            <w:vAlign w:val="center"/>
            <w:hideMark/>
          </w:tcPr>
          <w:p w14:paraId="050A147F" w14:textId="3F84804A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20 mA</w:t>
            </w:r>
          </w:p>
        </w:tc>
      </w:tr>
      <w:tr w:rsidR="004C6B2B" w:rsidRPr="004E46FD" w14:paraId="79CADCD6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FD33E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0" w:type="auto"/>
            <w:vAlign w:val="center"/>
            <w:hideMark/>
          </w:tcPr>
          <w:p w14:paraId="2927E00B" w14:textId="776B97A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9 mA while running</w:t>
            </w:r>
          </w:p>
        </w:tc>
      </w:tr>
      <w:tr w:rsidR="004C6B2B" w:rsidRPr="004E46FD" w14:paraId="377E027C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6EB96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Flash Memory</w:t>
            </w:r>
          </w:p>
        </w:tc>
        <w:tc>
          <w:tcPr>
            <w:tcW w:w="0" w:type="auto"/>
            <w:vAlign w:val="center"/>
            <w:hideMark/>
          </w:tcPr>
          <w:p w14:paraId="3108BE6C" w14:textId="14F396EC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8 kB (ATtiny85) of which 2.75 kB used by bootloader</w:t>
            </w:r>
          </w:p>
        </w:tc>
      </w:tr>
      <w:tr w:rsidR="004C6B2B" w:rsidRPr="004E46FD" w14:paraId="0DFEBCFC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2334C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SRAM</w:t>
            </w:r>
          </w:p>
        </w:tc>
        <w:tc>
          <w:tcPr>
            <w:tcW w:w="0" w:type="auto"/>
            <w:vAlign w:val="center"/>
            <w:hideMark/>
          </w:tcPr>
          <w:p w14:paraId="38E6EC29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512 Bytes (ATtiny85)</w:t>
            </w:r>
          </w:p>
        </w:tc>
      </w:tr>
      <w:tr w:rsidR="004C6B2B" w:rsidRPr="004E46FD" w14:paraId="39EF275B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A4CC18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EEPROM</w:t>
            </w:r>
          </w:p>
        </w:tc>
        <w:tc>
          <w:tcPr>
            <w:tcW w:w="0" w:type="auto"/>
            <w:vAlign w:val="center"/>
            <w:hideMark/>
          </w:tcPr>
          <w:p w14:paraId="4D365F34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512 Bytes (ATtiny85)</w:t>
            </w:r>
          </w:p>
        </w:tc>
      </w:tr>
      <w:tr w:rsidR="004C6B2B" w:rsidRPr="004E46FD" w14:paraId="299BD283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C5AEB8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Clock Speed</w:t>
            </w:r>
          </w:p>
        </w:tc>
        <w:tc>
          <w:tcPr>
            <w:tcW w:w="0" w:type="auto"/>
            <w:vAlign w:val="center"/>
            <w:hideMark/>
          </w:tcPr>
          <w:p w14:paraId="08CC8876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8 MHz</w:t>
            </w:r>
          </w:p>
        </w:tc>
      </w:tr>
      <w:tr w:rsidR="004C6B2B" w:rsidRPr="004E46FD" w14:paraId="2A53156C" w14:textId="77777777" w:rsidTr="004C6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E7B58B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0" w:type="auto"/>
            <w:vAlign w:val="center"/>
            <w:hideMark/>
          </w:tcPr>
          <w:p w14:paraId="292C7A0D" w14:textId="77777777" w:rsidR="004C6B2B" w:rsidRPr="004E46FD" w:rsidRDefault="004C6B2B" w:rsidP="004C6B2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E46FD">
              <w:rPr>
                <w:rFonts w:eastAsia="Times New Roman" w:cs="Times New Roman"/>
                <w:sz w:val="18"/>
                <w:szCs w:val="18"/>
              </w:rPr>
              <w:t>27.94 mm</w:t>
            </w:r>
          </w:p>
        </w:tc>
      </w:tr>
    </w:tbl>
    <w:p w14:paraId="481BCFDE" w14:textId="77777777" w:rsidR="00FD19CB" w:rsidRDefault="00FD19CB"/>
    <w:p w14:paraId="68258F4A" w14:textId="77777777" w:rsidR="00FD19CB" w:rsidRDefault="00FD19CB">
      <w:r>
        <w:br w:type="page"/>
      </w:r>
    </w:p>
    <w:p w14:paraId="50699BC3" w14:textId="03F6FB1A" w:rsidR="00DB717F" w:rsidRPr="00855C4F" w:rsidRDefault="00855C4F">
      <w:r w:rsidRPr="00855C4F">
        <w:lastRenderedPageBreak/>
        <w:t>Also, the following parts were used</w:t>
      </w:r>
      <w:r>
        <w:t>:</w:t>
      </w:r>
    </w:p>
    <w:p w14:paraId="4950DB7F" w14:textId="77777777" w:rsidR="004E46FD" w:rsidRDefault="00AC7EA1" w:rsidP="004E46FD">
      <w:pPr>
        <w:pStyle w:val="ListParagraph"/>
        <w:numPr>
          <w:ilvl w:val="0"/>
          <w:numId w:val="3"/>
        </w:numPr>
      </w:pPr>
      <w:r w:rsidRPr="00855C4F">
        <w:t>1 NPN Transistor Typ</w:t>
      </w:r>
      <w:r w:rsidR="00855C4F" w:rsidRPr="00855C4F">
        <w:t>e</w:t>
      </w:r>
      <w:r w:rsidRPr="00855C4F">
        <w:t xml:space="preserve"> PN2222</w:t>
      </w:r>
    </w:p>
    <w:p w14:paraId="1ECEFE44" w14:textId="77777777" w:rsidR="004E46FD" w:rsidRDefault="00AC7EA1" w:rsidP="004E46FD">
      <w:pPr>
        <w:pStyle w:val="ListParagraph"/>
        <w:numPr>
          <w:ilvl w:val="0"/>
          <w:numId w:val="3"/>
        </w:numPr>
      </w:pPr>
      <w:r w:rsidRPr="00855C4F">
        <w:t>1 Diode Typ</w:t>
      </w:r>
      <w:r w:rsidR="00855C4F" w:rsidRPr="00855C4F">
        <w:t>e</w:t>
      </w:r>
      <w:r w:rsidRPr="00855C4F">
        <w:t xml:space="preserve"> 1N4001</w:t>
      </w:r>
    </w:p>
    <w:p w14:paraId="027CB383" w14:textId="77777777" w:rsidR="004E46FD" w:rsidRDefault="00AC7EA1" w:rsidP="004E46FD">
      <w:pPr>
        <w:pStyle w:val="ListParagraph"/>
        <w:numPr>
          <w:ilvl w:val="0"/>
          <w:numId w:val="3"/>
        </w:numPr>
      </w:pPr>
      <w:r w:rsidRPr="00855C4F">
        <w:t xml:space="preserve">1 </w:t>
      </w:r>
      <w:r w:rsidR="00855C4F" w:rsidRPr="00855C4F">
        <w:t>Resistor 620 Ω</w:t>
      </w:r>
    </w:p>
    <w:p w14:paraId="532699AA" w14:textId="431FF5A0" w:rsidR="004E46FD" w:rsidRDefault="00FF4C35" w:rsidP="004E46FD">
      <w:pPr>
        <w:pStyle w:val="ListParagraph"/>
        <w:numPr>
          <w:ilvl w:val="0"/>
          <w:numId w:val="3"/>
        </w:numPr>
      </w:pPr>
      <w:r w:rsidRPr="00855C4F">
        <w:t xml:space="preserve">1 </w:t>
      </w:r>
      <w:r w:rsidR="00855C4F" w:rsidRPr="00855C4F">
        <w:t>Coin battery holder</w:t>
      </w:r>
      <w:r w:rsidRPr="00855C4F">
        <w:t xml:space="preserve"> </w:t>
      </w:r>
      <w:r w:rsidR="00855C4F">
        <w:t>for</w:t>
      </w:r>
      <w:r w:rsidRPr="00855C4F">
        <w:t xml:space="preserve"> 2x CR 2032</w:t>
      </w:r>
      <w:r w:rsidR="00FD19CB">
        <w:t xml:space="preserve"> c</w:t>
      </w:r>
      <w:bookmarkStart w:id="0" w:name="_GoBack"/>
      <w:bookmarkEnd w:id="0"/>
      <w:r w:rsidR="00FD19CB">
        <w:t>oin battery</w:t>
      </w:r>
      <w:r w:rsidRPr="00855C4F">
        <w:t xml:space="preserve"> </w:t>
      </w:r>
      <w:r w:rsidR="00855C4F">
        <w:t>and</w:t>
      </w:r>
      <w:r w:rsidRPr="00855C4F">
        <w:t xml:space="preserve"> ON/OFF </w:t>
      </w:r>
      <w:r w:rsidR="00855C4F">
        <w:t>switch</w:t>
      </w:r>
      <w:r w:rsidR="00F72F28" w:rsidRPr="00855C4F">
        <w:t xml:space="preserve"> (</w:t>
      </w:r>
      <w:r w:rsidR="00855C4F">
        <w:t>output voltage</w:t>
      </w:r>
      <w:r w:rsidR="00F72F28" w:rsidRPr="00855C4F">
        <w:t xml:space="preserve"> 6V)</w:t>
      </w:r>
    </w:p>
    <w:p w14:paraId="33F2184C" w14:textId="502134A4" w:rsidR="004E46FD" w:rsidRDefault="00C80A95" w:rsidP="004E46FD">
      <w:pPr>
        <w:pStyle w:val="ListParagraph"/>
        <w:numPr>
          <w:ilvl w:val="0"/>
          <w:numId w:val="3"/>
        </w:numPr>
      </w:pPr>
      <w:r w:rsidRPr="00855C4F">
        <w:t>1 Mini Disc vibration motor</w:t>
      </w:r>
      <w:r>
        <w:t xml:space="preserve"> (for full Datasheet see: </w:t>
      </w:r>
      <w:r w:rsidRPr="00FD19CB">
        <w:t>https://cdn-shop.adafruit.com/product-files/1201/P1012_datasheet.pdf</w:t>
      </w:r>
      <w:r>
        <w:t xml:space="preserve"> )</w:t>
      </w:r>
      <w:r w:rsidR="004E46FD">
        <w:br/>
        <w:t xml:space="preserve">Properties: </w:t>
      </w:r>
    </w:p>
    <w:p w14:paraId="6B3C100D" w14:textId="168DDDA4" w:rsidR="00C80A95" w:rsidRDefault="00C80A95" w:rsidP="00C80A95">
      <w:pPr>
        <w:pStyle w:val="ListParagraph"/>
        <w:numPr>
          <w:ilvl w:val="0"/>
          <w:numId w:val="2"/>
        </w:numPr>
      </w:pPr>
      <w:r>
        <w:t>Model: 10B27.3018; Number: 100614</w:t>
      </w:r>
    </w:p>
    <w:p w14:paraId="5B7C9B84" w14:textId="0FD09B37" w:rsidR="00C80A95" w:rsidRDefault="00C80A95" w:rsidP="00C80A95">
      <w:pPr>
        <w:pStyle w:val="ListParagraph"/>
        <w:numPr>
          <w:ilvl w:val="0"/>
          <w:numId w:val="2"/>
        </w:numPr>
      </w:pPr>
      <w:r>
        <w:t>Diameter 10mm, Thickness 3mm</w:t>
      </w:r>
    </w:p>
    <w:p w14:paraId="3FB5B0E5" w14:textId="100DC813" w:rsidR="00C80A95" w:rsidRDefault="00C80A95" w:rsidP="00AB2BDC">
      <w:pPr>
        <w:pStyle w:val="ListParagraph"/>
        <w:numPr>
          <w:ilvl w:val="0"/>
          <w:numId w:val="2"/>
        </w:numPr>
      </w:pPr>
      <w:r>
        <w:t>Rated Voltage: DC 3.0V</w:t>
      </w:r>
    </w:p>
    <w:p w14:paraId="08469552" w14:textId="77777777" w:rsidR="00C80A95" w:rsidRDefault="00C80A95" w:rsidP="00C80A95">
      <w:pPr>
        <w:pStyle w:val="ListParagraph"/>
        <w:numPr>
          <w:ilvl w:val="0"/>
          <w:numId w:val="2"/>
        </w:numPr>
      </w:pPr>
      <w:r>
        <w:t>Rate Speed at Rated Voltage and Rated Load: 11000±3000rpm</w:t>
      </w:r>
    </w:p>
    <w:p w14:paraId="437ACECB" w14:textId="77777777" w:rsidR="00C80A95" w:rsidRDefault="00C80A95" w:rsidP="00C80A95">
      <w:pPr>
        <w:pStyle w:val="ListParagraph"/>
        <w:numPr>
          <w:ilvl w:val="0"/>
          <w:numId w:val="2"/>
        </w:numPr>
      </w:pPr>
      <w:r>
        <w:t>Rated Current 75mA or less</w:t>
      </w:r>
    </w:p>
    <w:p w14:paraId="2367FC02" w14:textId="77777777" w:rsidR="00C80A95" w:rsidRDefault="00C80A95" w:rsidP="00C80A95">
      <w:pPr>
        <w:pStyle w:val="ListParagraph"/>
        <w:numPr>
          <w:ilvl w:val="0"/>
          <w:numId w:val="2"/>
        </w:numPr>
      </w:pPr>
      <w:r>
        <w:t>Weight: 1,2g</w:t>
      </w:r>
    </w:p>
    <w:p w14:paraId="14FCEEFA" w14:textId="608C0539" w:rsidR="004E46FD" w:rsidRDefault="00C80A95" w:rsidP="004E46FD">
      <w:pPr>
        <w:pStyle w:val="ListParagraph"/>
        <w:numPr>
          <w:ilvl w:val="0"/>
          <w:numId w:val="2"/>
        </w:numPr>
      </w:pPr>
      <w:r>
        <w:t>Mechanical Noise: 50dB(A) Max at 3.0V</w:t>
      </w:r>
    </w:p>
    <w:p w14:paraId="22931287" w14:textId="1D6BA36F" w:rsidR="00C80A95" w:rsidRDefault="00C80A95" w:rsidP="00C80A95">
      <w:pPr>
        <w:pStyle w:val="ListParagraph"/>
        <w:numPr>
          <w:ilvl w:val="0"/>
          <w:numId w:val="2"/>
        </w:numPr>
      </w:pPr>
      <w:r>
        <w:t>Vibration amplitude: 1.0G (at 3.0V)</w:t>
      </w:r>
    </w:p>
    <w:p w14:paraId="01C092CE" w14:textId="4A97AD44" w:rsidR="004E46FD" w:rsidRDefault="004E46FD" w:rsidP="004E46FD">
      <w:pPr>
        <w:pStyle w:val="ListParagraph"/>
        <w:numPr>
          <w:ilvl w:val="0"/>
          <w:numId w:val="2"/>
        </w:numPr>
      </w:pPr>
      <w:r>
        <w:t xml:space="preserve">Voltage used: </w:t>
      </w:r>
      <w:r w:rsidR="000B7963">
        <w:t>0.8V</w:t>
      </w:r>
    </w:p>
    <w:p w14:paraId="53CCA96C" w14:textId="33BC7C96" w:rsidR="004E46FD" w:rsidRDefault="004E46FD" w:rsidP="004E46FD">
      <w:pPr>
        <w:pStyle w:val="ListParagraph"/>
        <w:numPr>
          <w:ilvl w:val="0"/>
          <w:numId w:val="2"/>
        </w:numPr>
      </w:pPr>
      <w:r>
        <w:t>Resulting frequency and approximate amplitude:</w:t>
      </w:r>
      <w:r w:rsidR="000B7963">
        <w:t xml:space="preserve"> </w:t>
      </w:r>
      <w:r w:rsidR="00601EFA">
        <w:t>80Hz at about 0.3G</w:t>
      </w:r>
    </w:p>
    <w:p w14:paraId="42207463" w14:textId="77777777" w:rsidR="00FD19CB" w:rsidRDefault="00FD19CB">
      <w:r>
        <w:br w:type="page"/>
      </w:r>
    </w:p>
    <w:p w14:paraId="22DC0815" w14:textId="135D37A5" w:rsidR="00FD19CB" w:rsidRPr="00855C4F" w:rsidRDefault="00FD19CB" w:rsidP="00FD19CB">
      <w:r w:rsidRPr="00855C4F">
        <w:lastRenderedPageBreak/>
        <w:t xml:space="preserve">The parts </w:t>
      </w:r>
      <w:r>
        <w:t>were</w:t>
      </w:r>
      <w:r w:rsidRPr="00855C4F">
        <w:t xml:space="preserve"> </w:t>
      </w:r>
      <w:r>
        <w:t>configured as shown in the following circuit diagram:</w:t>
      </w:r>
    </w:p>
    <w:p w14:paraId="00232ADD" w14:textId="77777777" w:rsidR="00FD19CB" w:rsidRDefault="004A402F" w:rsidP="00FD19CB">
      <w:pPr>
        <w:keepNext/>
        <w:rPr>
          <w:lang w:val="de-DE"/>
        </w:rPr>
      </w:pPr>
      <w:r>
        <w:rPr>
          <w:noProof/>
        </w:rPr>
        <w:drawing>
          <wp:inline distT="0" distB="0" distL="0" distR="0" wp14:anchorId="6C0B791B" wp14:editId="50CAD8BC">
            <wp:extent cx="4086225" cy="46498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haltbil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6225" cy="4649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43339" w14:textId="485F5D46" w:rsidR="00031FB3" w:rsidRPr="00031FB3" w:rsidRDefault="004E46FD" w:rsidP="00FD19CB">
      <w:pPr>
        <w:keepNext/>
      </w:pPr>
      <w:r>
        <w:t>The three pins connect to the microcontroller board</w:t>
      </w:r>
      <w:r w:rsidR="00126707">
        <w:t>.</w:t>
      </w:r>
      <w:r w:rsidR="00854672">
        <w:t xml:space="preserve"> </w:t>
      </w:r>
      <w:r w:rsidR="00126707">
        <w:t xml:space="preserve">The </w:t>
      </w:r>
      <w:r w:rsidR="005C7361">
        <w:t>vibra</w:t>
      </w:r>
      <w:r w:rsidR="00031FB3">
        <w:t xml:space="preserve">tion motor </w:t>
      </w:r>
      <w:r w:rsidR="00126707">
        <w:t>was</w:t>
      </w:r>
      <w:r w:rsidR="00031FB3">
        <w:t xml:space="preserve"> glued</w:t>
      </w:r>
      <w:r w:rsidR="005C7361">
        <w:t xml:space="preserve"> </w:t>
      </w:r>
      <w:r w:rsidR="00031FB3">
        <w:t>to</w:t>
      </w:r>
      <w:r w:rsidR="005C7361">
        <w:t xml:space="preserve"> </w:t>
      </w:r>
      <w:r w:rsidR="00854672">
        <w:t>its</w:t>
      </w:r>
      <w:r w:rsidR="005C7361">
        <w:t xml:space="preserve"> back. </w:t>
      </w:r>
      <w:r w:rsidR="00031FB3" w:rsidRPr="00031FB3">
        <w:t xml:space="preserve">To protect the micro controller mechanically, it </w:t>
      </w:r>
      <w:r w:rsidR="00126707">
        <w:t>was</w:t>
      </w:r>
      <w:r w:rsidR="00031FB3">
        <w:t xml:space="preserve"> </w:t>
      </w:r>
      <w:r>
        <w:t>enclosed</w:t>
      </w:r>
      <w:r w:rsidR="00031FB3">
        <w:t xml:space="preserve"> in a rubber case.</w:t>
      </w:r>
    </w:p>
    <w:p w14:paraId="0730290C" w14:textId="01473A7C" w:rsidR="004A402F" w:rsidRDefault="00031FB3" w:rsidP="00FF4C35">
      <w:r w:rsidRPr="00031FB3">
        <w:t>This system</w:t>
      </w:r>
      <w:r w:rsidR="00FD19CB">
        <w:t xml:space="preserve"> and the battery holder</w:t>
      </w:r>
      <w:r w:rsidRPr="00031FB3">
        <w:t xml:space="preserve"> </w:t>
      </w:r>
      <w:r w:rsidR="00FD19CB" w:rsidRPr="00031FB3">
        <w:t>are</w:t>
      </w:r>
      <w:r w:rsidRPr="00031FB3">
        <w:t xml:space="preserve"> </w:t>
      </w:r>
      <w:r w:rsidR="00F34BB3">
        <w:t>sew</w:t>
      </w:r>
      <w:r w:rsidRPr="00031FB3">
        <w:t xml:space="preserve">n a regular </w:t>
      </w:r>
      <w:r w:rsidR="004E46FD">
        <w:t xml:space="preserve">sweat </w:t>
      </w:r>
      <w:r w:rsidRPr="00031FB3">
        <w:t>wrist band u</w:t>
      </w:r>
      <w:r>
        <w:t xml:space="preserve">sed in sports, the vibration motor facing the inner side. </w:t>
      </w:r>
    </w:p>
    <w:p w14:paraId="7C8F80F6" w14:textId="28536583" w:rsidR="00854672" w:rsidRDefault="00854672">
      <w:r>
        <w:br w:type="page"/>
      </w:r>
    </w:p>
    <w:p w14:paraId="1E67B425" w14:textId="131B82F2" w:rsidR="00FB5859" w:rsidRPr="00FD19CB" w:rsidRDefault="004A402F" w:rsidP="00FD19CB">
      <w:pPr>
        <w:pStyle w:val="Heading3"/>
        <w:rPr>
          <w:rFonts w:asciiTheme="minorHAnsi" w:hAnsiTheme="minorHAnsi"/>
          <w:color w:val="auto"/>
        </w:rPr>
      </w:pPr>
      <w:r w:rsidRPr="00FD19CB">
        <w:rPr>
          <w:rFonts w:asciiTheme="minorHAnsi" w:hAnsiTheme="minorHAnsi"/>
          <w:color w:val="auto"/>
        </w:rPr>
        <w:lastRenderedPageBreak/>
        <w:t>Code:</w:t>
      </w:r>
    </w:p>
    <w:p w14:paraId="0A2171AE" w14:textId="08A2CCB2" w:rsidR="00126707" w:rsidRPr="00FB5859" w:rsidRDefault="004E46FD" w:rsidP="004A402F">
      <w:r>
        <w:t xml:space="preserve">The following program code was loaded onto the device: </w:t>
      </w:r>
    </w:p>
    <w:p w14:paraId="1172421D" w14:textId="7C73CC69" w:rsidR="00AC7EA1" w:rsidRPr="00126707" w:rsidRDefault="00AC7EA1" w:rsidP="00126707">
      <w:pPr>
        <w:spacing w:after="0" w:line="240" w:lineRule="auto"/>
        <w:rPr>
          <w:rFonts w:ascii="Courier New" w:hAnsi="Courier New" w:cs="Courier New"/>
        </w:rPr>
      </w:pPr>
    </w:p>
    <w:p w14:paraId="350425DE" w14:textId="5DAD5BFC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Pr="00126707">
        <w:rPr>
          <w:rFonts w:ascii="Courier New" w:hAnsi="Courier New" w:cs="Courier New"/>
          <w:sz w:val="16"/>
          <w:szCs w:val="16"/>
        </w:rPr>
        <w:t xml:space="preserve">const uint32_t   </w:t>
      </w:r>
      <w:proofErr w:type="spellStart"/>
      <w:r w:rsidRPr="00126707">
        <w:rPr>
          <w:rFonts w:ascii="Courier New" w:hAnsi="Courier New" w:cs="Courier New"/>
          <w:sz w:val="16"/>
          <w:szCs w:val="16"/>
        </w:rPr>
        <w:t>onTim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 xml:space="preserve">=  </w:t>
      </w:r>
      <w:r w:rsidR="00FD19CB">
        <w:rPr>
          <w:rFonts w:ascii="Courier New" w:hAnsi="Courier New" w:cs="Courier New"/>
          <w:sz w:val="16"/>
          <w:szCs w:val="16"/>
        </w:rPr>
        <w:t>2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 xml:space="preserve"> * 1000L; // Vibration motor run time, in milliseconds</w:t>
      </w:r>
    </w:p>
    <w:p w14:paraId="7B2D96FA" w14:textId="71FEE7E5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const uint32_t   interval = </w:t>
      </w:r>
      <w:r w:rsidR="00FD19CB">
        <w:rPr>
          <w:rFonts w:ascii="Courier New" w:hAnsi="Courier New" w:cs="Courier New"/>
          <w:sz w:val="16"/>
          <w:szCs w:val="16"/>
        </w:rPr>
        <w:t>5 * 60</w:t>
      </w:r>
      <w:r w:rsidRPr="00126707">
        <w:rPr>
          <w:rFonts w:ascii="Courier New" w:hAnsi="Courier New" w:cs="Courier New"/>
          <w:sz w:val="16"/>
          <w:szCs w:val="16"/>
        </w:rPr>
        <w:t xml:space="preserve"> * 1000L; // Time between reminders, in milliseconds</w:t>
      </w:r>
    </w:p>
    <w:p w14:paraId="1F05F327" w14:textId="1ABEB709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const uint32_t   intensity = </w:t>
      </w:r>
      <w:proofErr w:type="gramStart"/>
      <w:r w:rsidR="00FD19CB">
        <w:rPr>
          <w:rFonts w:ascii="Courier New" w:hAnsi="Courier New" w:cs="Courier New"/>
          <w:sz w:val="16"/>
          <w:szCs w:val="16"/>
        </w:rPr>
        <w:t>38</w:t>
      </w:r>
      <w:r w:rsidRPr="00126707">
        <w:rPr>
          <w:rFonts w:ascii="Courier New" w:hAnsi="Courier New" w:cs="Courier New"/>
          <w:sz w:val="16"/>
          <w:szCs w:val="16"/>
        </w:rPr>
        <w:t xml:space="preserve">;   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// Vibration intensity value from 1 to 255</w:t>
      </w:r>
    </w:p>
    <w:p w14:paraId="424DDC3C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</w:p>
    <w:p w14:paraId="4006C50F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const uint32_t </w:t>
      </w:r>
      <w:proofErr w:type="spellStart"/>
      <w:r w:rsidRPr="00126707">
        <w:rPr>
          <w:rFonts w:ascii="Courier New" w:hAnsi="Courier New" w:cs="Courier New"/>
          <w:sz w:val="16"/>
          <w:szCs w:val="16"/>
        </w:rPr>
        <w:t>offTim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 xml:space="preserve"> = interval - </w:t>
      </w:r>
      <w:proofErr w:type="spellStart"/>
      <w:r w:rsidRPr="00126707">
        <w:rPr>
          <w:rFonts w:ascii="Courier New" w:hAnsi="Courier New" w:cs="Courier New"/>
          <w:sz w:val="16"/>
          <w:szCs w:val="16"/>
        </w:rPr>
        <w:t>onTim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;</w:t>
      </w:r>
    </w:p>
    <w:p w14:paraId="5EC2B36E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12959A4" w14:textId="6F81FCC5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void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>setup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) {</w:t>
      </w:r>
    </w:p>
    <w:p w14:paraId="2A6097DC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pinMod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OUTPUT);</w:t>
      </w:r>
    </w:p>
    <w:p w14:paraId="56AE9E00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pinMod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0, INPUT_PULLUP);</w:t>
      </w:r>
    </w:p>
    <w:p w14:paraId="03F04B7F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pinMod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2, INPUT_PULLUP);</w:t>
      </w:r>
    </w:p>
    <w:p w14:paraId="348CE8B5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DIDR0 = _BV(AIN1D) | _BV(AIN0D); // Digital input disable on analog pins</w:t>
      </w:r>
    </w:p>
    <w:p w14:paraId="1CC8299E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</w:p>
    <w:p w14:paraId="45F15F46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</w:p>
    <w:p w14:paraId="57E0E834" w14:textId="09D7E1AD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intensity);  //startup-sequence</w:t>
      </w:r>
      <w:r w:rsidR="00FD19CB">
        <w:rPr>
          <w:rFonts w:ascii="Courier New" w:hAnsi="Courier New" w:cs="Courier New"/>
          <w:sz w:val="16"/>
          <w:szCs w:val="16"/>
        </w:rPr>
        <w:t xml:space="preserve"> signaling “on”</w:t>
      </w:r>
    </w:p>
    <w:p w14:paraId="6A3902AE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>delay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00);</w:t>
      </w:r>
    </w:p>
    <w:p w14:paraId="2828CDB7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0);</w:t>
      </w:r>
    </w:p>
    <w:p w14:paraId="4068ACAA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>delay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00);</w:t>
      </w:r>
    </w:p>
    <w:p w14:paraId="0AB4BEAB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intensity);</w:t>
      </w:r>
    </w:p>
    <w:p w14:paraId="53034F7B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>delay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00);</w:t>
      </w:r>
    </w:p>
    <w:p w14:paraId="410D05B7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0);</w:t>
      </w:r>
    </w:p>
    <w:p w14:paraId="2BA103C4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>delay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00);</w:t>
      </w:r>
    </w:p>
    <w:p w14:paraId="5B1A3837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intensity);</w:t>
      </w:r>
    </w:p>
    <w:p w14:paraId="17EB70CC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>delay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00);</w:t>
      </w:r>
    </w:p>
    <w:p w14:paraId="3E52FB48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0);</w:t>
      </w:r>
    </w:p>
    <w:p w14:paraId="107EC357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>delay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00);</w:t>
      </w:r>
    </w:p>
    <w:p w14:paraId="6A188D56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intensity);</w:t>
      </w:r>
    </w:p>
    <w:p w14:paraId="4AF306F1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>delay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00);</w:t>
      </w:r>
    </w:p>
    <w:p w14:paraId="685E1833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0);</w:t>
      </w:r>
    </w:p>
    <w:p w14:paraId="7CD355C2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>delay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00);</w:t>
      </w:r>
    </w:p>
    <w:p w14:paraId="528DEFA2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intensity);</w:t>
      </w:r>
    </w:p>
    <w:p w14:paraId="2A2EF2F1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>}</w:t>
      </w:r>
    </w:p>
    <w:p w14:paraId="662AE044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EA6CF1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void </w:t>
      </w:r>
      <w:proofErr w:type="gramStart"/>
      <w:r w:rsidRPr="00126707">
        <w:rPr>
          <w:rFonts w:ascii="Courier New" w:hAnsi="Courier New" w:cs="Courier New"/>
          <w:sz w:val="16"/>
          <w:szCs w:val="16"/>
        </w:rPr>
        <w:t>loop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) {</w:t>
      </w:r>
    </w:p>
    <w:p w14:paraId="190D0F84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18EECE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pinMod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OUTPUT);</w:t>
      </w:r>
    </w:p>
    <w:p w14:paraId="488E22FC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intensity);</w:t>
      </w:r>
    </w:p>
    <w:p w14:paraId="0FE108B3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  delay(</w:t>
      </w:r>
      <w:proofErr w:type="spellStart"/>
      <w:r w:rsidRPr="00126707">
        <w:rPr>
          <w:rFonts w:ascii="Courier New" w:hAnsi="Courier New" w:cs="Courier New"/>
          <w:sz w:val="16"/>
          <w:szCs w:val="16"/>
        </w:rPr>
        <w:t>onTim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);</w:t>
      </w:r>
    </w:p>
    <w:p w14:paraId="471764C3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analogWrit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0);</w:t>
      </w:r>
    </w:p>
    <w:p w14:paraId="67816D58" w14:textId="77777777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126707">
        <w:rPr>
          <w:rFonts w:ascii="Courier New" w:hAnsi="Courier New" w:cs="Courier New"/>
          <w:sz w:val="16"/>
          <w:szCs w:val="16"/>
        </w:rPr>
        <w:t>pinMod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(</w:t>
      </w:r>
      <w:proofErr w:type="gramEnd"/>
      <w:r w:rsidRPr="00126707">
        <w:rPr>
          <w:rFonts w:ascii="Courier New" w:hAnsi="Courier New" w:cs="Courier New"/>
          <w:sz w:val="16"/>
          <w:szCs w:val="16"/>
        </w:rPr>
        <w:t>1, INPUT);</w:t>
      </w:r>
    </w:p>
    <w:p w14:paraId="0175D4E7" w14:textId="6B4CC75F" w:rsidR="00126707" w:rsidRPr="00126707" w:rsidRDefault="00126707" w:rsidP="0012670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707">
        <w:rPr>
          <w:rFonts w:ascii="Courier New" w:hAnsi="Courier New" w:cs="Courier New"/>
          <w:sz w:val="16"/>
          <w:szCs w:val="16"/>
        </w:rPr>
        <w:t xml:space="preserve">    delay(</w:t>
      </w:r>
      <w:proofErr w:type="spellStart"/>
      <w:r w:rsidRPr="00126707">
        <w:rPr>
          <w:rFonts w:ascii="Courier New" w:hAnsi="Courier New" w:cs="Courier New"/>
          <w:sz w:val="16"/>
          <w:szCs w:val="16"/>
        </w:rPr>
        <w:t>offTime</w:t>
      </w:r>
      <w:proofErr w:type="spellEnd"/>
      <w:r w:rsidRPr="00126707">
        <w:rPr>
          <w:rFonts w:ascii="Courier New" w:hAnsi="Courier New" w:cs="Courier New"/>
          <w:sz w:val="16"/>
          <w:szCs w:val="16"/>
        </w:rPr>
        <w:t>);</w:t>
      </w:r>
    </w:p>
    <w:sectPr w:rsidR="00126707" w:rsidRPr="00126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15B16"/>
    <w:multiLevelType w:val="multilevel"/>
    <w:tmpl w:val="4EEC4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C81F34"/>
    <w:multiLevelType w:val="hybridMultilevel"/>
    <w:tmpl w:val="E452A01A"/>
    <w:lvl w:ilvl="0" w:tplc="435CA9C8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70C45467"/>
    <w:multiLevelType w:val="hybridMultilevel"/>
    <w:tmpl w:val="D124FFD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1C8"/>
    <w:rsid w:val="00031FB3"/>
    <w:rsid w:val="000B7963"/>
    <w:rsid w:val="00126707"/>
    <w:rsid w:val="002A5786"/>
    <w:rsid w:val="002F6D94"/>
    <w:rsid w:val="00300A5B"/>
    <w:rsid w:val="004A402F"/>
    <w:rsid w:val="004C6B2B"/>
    <w:rsid w:val="004E46FD"/>
    <w:rsid w:val="005A7B02"/>
    <w:rsid w:val="005C7361"/>
    <w:rsid w:val="005D4E75"/>
    <w:rsid w:val="00601EFA"/>
    <w:rsid w:val="006D3322"/>
    <w:rsid w:val="00750BD5"/>
    <w:rsid w:val="007F64CD"/>
    <w:rsid w:val="00854672"/>
    <w:rsid w:val="00855C4F"/>
    <w:rsid w:val="0094679C"/>
    <w:rsid w:val="00A6182F"/>
    <w:rsid w:val="00AB2BDC"/>
    <w:rsid w:val="00AC7EA1"/>
    <w:rsid w:val="00AD4308"/>
    <w:rsid w:val="00C041C8"/>
    <w:rsid w:val="00C11271"/>
    <w:rsid w:val="00C80A95"/>
    <w:rsid w:val="00D47080"/>
    <w:rsid w:val="00DB717F"/>
    <w:rsid w:val="00F34BB3"/>
    <w:rsid w:val="00F42BDE"/>
    <w:rsid w:val="00F72F28"/>
    <w:rsid w:val="00FB5859"/>
    <w:rsid w:val="00FD19CB"/>
    <w:rsid w:val="00FF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50705"/>
  <w15:chartTrackingRefBased/>
  <w15:docId w15:val="{DE207302-058F-415D-87D7-CDD9EE27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9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4C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4C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4C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6B2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C7E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F4C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4C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F4C3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C11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271"/>
    <w:rPr>
      <w:rFonts w:ascii="Segoe UI" w:hAnsi="Segoe UI" w:cs="Segoe UI"/>
      <w:sz w:val="18"/>
      <w:szCs w:val="18"/>
    </w:rPr>
  </w:style>
  <w:style w:type="character" w:customStyle="1" w:styleId="com">
    <w:name w:val="com"/>
    <w:basedOn w:val="DefaultParagraphFont"/>
    <w:rsid w:val="005D4E75"/>
  </w:style>
  <w:style w:type="character" w:customStyle="1" w:styleId="pln">
    <w:name w:val="pln"/>
    <w:basedOn w:val="DefaultParagraphFont"/>
    <w:rsid w:val="005D4E75"/>
  </w:style>
  <w:style w:type="character" w:customStyle="1" w:styleId="kwd">
    <w:name w:val="kwd"/>
    <w:basedOn w:val="DefaultParagraphFont"/>
    <w:rsid w:val="005D4E75"/>
  </w:style>
  <w:style w:type="character" w:customStyle="1" w:styleId="typ">
    <w:name w:val="typ"/>
    <w:basedOn w:val="DefaultParagraphFont"/>
    <w:rsid w:val="005D4E75"/>
  </w:style>
  <w:style w:type="character" w:customStyle="1" w:styleId="pun">
    <w:name w:val="pun"/>
    <w:basedOn w:val="DefaultParagraphFont"/>
    <w:rsid w:val="005D4E75"/>
  </w:style>
  <w:style w:type="character" w:customStyle="1" w:styleId="lit">
    <w:name w:val="lit"/>
    <w:basedOn w:val="DefaultParagraphFont"/>
    <w:rsid w:val="005D4E75"/>
  </w:style>
  <w:style w:type="character" w:customStyle="1" w:styleId="str">
    <w:name w:val="str"/>
    <w:basedOn w:val="DefaultParagraphFont"/>
    <w:rsid w:val="005D4E75"/>
  </w:style>
  <w:style w:type="paragraph" w:styleId="ListParagraph">
    <w:name w:val="List Paragraph"/>
    <w:basedOn w:val="Normal"/>
    <w:uiPriority w:val="34"/>
    <w:qFormat/>
    <w:rsid w:val="00C80A9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80A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46F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1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9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226F2-EB26-4771-83D3-3024CEC2D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</dc:creator>
  <cp:keywords/>
  <dc:description/>
  <cp:lastModifiedBy>Marius Keller</cp:lastModifiedBy>
  <cp:revision>15</cp:revision>
  <dcterms:created xsi:type="dcterms:W3CDTF">2015-11-05T14:18:00Z</dcterms:created>
  <dcterms:modified xsi:type="dcterms:W3CDTF">2020-05-16T17:04:00Z</dcterms:modified>
</cp:coreProperties>
</file>